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E3ABE" w14:textId="0FA1A23F" w:rsidR="00976E69" w:rsidRPr="00A9417F" w:rsidRDefault="00976E69">
      <w:pPr>
        <w:rPr>
          <w:color w:val="000000"/>
        </w:rPr>
      </w:pPr>
    </w:p>
    <w:tbl>
      <w:tblPr>
        <w:tblW w:w="12474" w:type="dxa"/>
        <w:tblLook w:val="04A0" w:firstRow="1" w:lastRow="0" w:firstColumn="1" w:lastColumn="0" w:noHBand="0" w:noVBand="1"/>
      </w:tblPr>
      <w:tblGrid>
        <w:gridCol w:w="1527"/>
        <w:gridCol w:w="1173"/>
        <w:gridCol w:w="1587"/>
        <w:gridCol w:w="1300"/>
        <w:gridCol w:w="1300"/>
        <w:gridCol w:w="1527"/>
        <w:gridCol w:w="1216"/>
        <w:gridCol w:w="1544"/>
        <w:gridCol w:w="1300"/>
      </w:tblGrid>
      <w:tr w:rsidR="003105BD" w:rsidRPr="003105BD" w14:paraId="56F34CE5" w14:textId="77777777" w:rsidTr="003105BD">
        <w:trPr>
          <w:trHeight w:val="340"/>
        </w:trPr>
        <w:tc>
          <w:tcPr>
            <w:tcW w:w="1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C965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NKI-MNI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0A72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Kernel</w:t>
            </w:r>
          </w:p>
        </w:tc>
        <w:tc>
          <w:tcPr>
            <w:tcW w:w="15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BA0B1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Metri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61A4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CB64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63A4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Mixed-MNI</w:t>
            </w:r>
          </w:p>
        </w:tc>
        <w:tc>
          <w:tcPr>
            <w:tcW w:w="12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59C7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Kernel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00E9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Metri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A769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HR</w:t>
            </w:r>
          </w:p>
        </w:tc>
      </w:tr>
      <w:tr w:rsidR="003105BD" w:rsidRPr="003105BD" w14:paraId="1068F3FD" w14:textId="77777777" w:rsidTr="003105BD">
        <w:trPr>
          <w:trHeight w:val="340"/>
        </w:trPr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D9E0A8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T</w:t>
            </w:r>
            <w:r w:rsidRPr="003105BD">
              <w:rPr>
                <w:color w:val="000000"/>
              </w:rPr>
              <w:br/>
              <w:t>400 RO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635A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RB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30C2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MA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841A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19.1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BC94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363927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T</w:t>
            </w:r>
            <w:r w:rsidRPr="003105BD">
              <w:rPr>
                <w:color w:val="000000"/>
              </w:rPr>
              <w:br/>
              <w:t>400 RO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0A1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RB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9D2C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MA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5E0E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19.91</w:t>
            </w:r>
          </w:p>
        </w:tc>
      </w:tr>
      <w:tr w:rsidR="003105BD" w:rsidRPr="003105BD" w14:paraId="02865CC8" w14:textId="77777777" w:rsidTr="003105BD">
        <w:trPr>
          <w:trHeight w:val="320"/>
        </w:trPr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4ED87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2BDC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=10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6C45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i/>
                <w:iCs/>
                <w:color w:val="000000"/>
              </w:rPr>
              <w:t>t</w:t>
            </w:r>
            <w:r w:rsidRPr="003105BD">
              <w:rPr>
                <w:color w:val="000000"/>
              </w:rPr>
              <w:t>-test p-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A4245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3B89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1FB3D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58C1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=1000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DF38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i/>
                <w:iCs/>
                <w:color w:val="000000"/>
              </w:rPr>
              <w:t>t</w:t>
            </w:r>
            <w:r w:rsidRPr="003105BD">
              <w:rPr>
                <w:color w:val="000000"/>
              </w:rPr>
              <w:t>-test p-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551F8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0.0129</w:t>
            </w:r>
          </w:p>
        </w:tc>
      </w:tr>
      <w:tr w:rsidR="003105BD" w:rsidRPr="003105BD" w14:paraId="07C9FF88" w14:textId="77777777" w:rsidTr="003105BD">
        <w:trPr>
          <w:trHeight w:val="320"/>
        </w:trPr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A21548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T+SC</w:t>
            </w:r>
            <w:r w:rsidRPr="003105BD">
              <w:rPr>
                <w:color w:val="000000"/>
              </w:rPr>
              <w:br/>
              <w:t>425 RO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6F1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RB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8CD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MA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B4BA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18.8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EC1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E3D47C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T+SC</w:t>
            </w:r>
            <w:r w:rsidRPr="003105BD">
              <w:rPr>
                <w:color w:val="000000"/>
              </w:rPr>
              <w:br/>
              <w:t>425 RO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9B58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RB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7A4D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MA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50F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19.42*</w:t>
            </w:r>
          </w:p>
        </w:tc>
      </w:tr>
      <w:tr w:rsidR="003105BD" w:rsidRPr="003105BD" w14:paraId="72CE9444" w14:textId="77777777" w:rsidTr="003105BD">
        <w:trPr>
          <w:trHeight w:val="320"/>
        </w:trPr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CBA47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26A2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=10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E03F8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i/>
                <w:iCs/>
                <w:color w:val="000000"/>
              </w:rPr>
              <w:t>t</w:t>
            </w:r>
            <w:r w:rsidRPr="003105BD">
              <w:rPr>
                <w:color w:val="000000"/>
              </w:rPr>
              <w:t>-test p-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293E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1BF1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EE675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04A5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=1000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2E98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i/>
                <w:iCs/>
                <w:color w:val="000000"/>
              </w:rPr>
              <w:t>t</w:t>
            </w:r>
            <w:r w:rsidRPr="003105BD">
              <w:rPr>
                <w:color w:val="000000"/>
              </w:rPr>
              <w:t>-test p-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5257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0.0028</w:t>
            </w:r>
          </w:p>
        </w:tc>
      </w:tr>
      <w:tr w:rsidR="003105BD" w:rsidRPr="003105BD" w14:paraId="1F350B35" w14:textId="77777777" w:rsidTr="003105BD">
        <w:trPr>
          <w:trHeight w:val="320"/>
        </w:trPr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1AEB89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T+SC+WM</w:t>
            </w:r>
            <w:r w:rsidRPr="003105BD">
              <w:rPr>
                <w:color w:val="000000"/>
              </w:rPr>
              <w:br/>
              <w:t>497 RO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EA44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RB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2A84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MA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E83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18.7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5926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C0CD50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T+SC+WM</w:t>
            </w:r>
            <w:r w:rsidRPr="003105BD">
              <w:rPr>
                <w:color w:val="000000"/>
              </w:rPr>
              <w:br/>
              <w:t>497 RO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CFB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RB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07A2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MA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283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19.57</w:t>
            </w:r>
          </w:p>
        </w:tc>
      </w:tr>
      <w:tr w:rsidR="003105BD" w:rsidRPr="003105BD" w14:paraId="277F6187" w14:textId="77777777" w:rsidTr="003105BD">
        <w:trPr>
          <w:trHeight w:val="320"/>
        </w:trPr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BABE5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6082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=10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3FC7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i/>
                <w:iCs/>
                <w:color w:val="000000"/>
              </w:rPr>
              <w:t>t</w:t>
            </w:r>
            <w:r w:rsidRPr="003105BD">
              <w:rPr>
                <w:color w:val="000000"/>
              </w:rPr>
              <w:t>-test p-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AC5B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0.0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EAAA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739CD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303B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C=1000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4190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i/>
                <w:iCs/>
                <w:color w:val="000000"/>
              </w:rPr>
              <w:t>t</w:t>
            </w:r>
            <w:r w:rsidRPr="003105BD">
              <w:rPr>
                <w:color w:val="000000"/>
              </w:rPr>
              <w:t>-test p-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3484" w14:textId="77777777" w:rsidR="003105BD" w:rsidRPr="003105BD" w:rsidRDefault="003105BD" w:rsidP="003105BD">
            <w:pPr>
              <w:jc w:val="center"/>
              <w:rPr>
                <w:color w:val="000000"/>
              </w:rPr>
            </w:pPr>
            <w:r w:rsidRPr="003105BD">
              <w:rPr>
                <w:color w:val="000000"/>
              </w:rPr>
              <w:t>0.0051</w:t>
            </w:r>
          </w:p>
        </w:tc>
      </w:tr>
    </w:tbl>
    <w:p w14:paraId="36BD67E7" w14:textId="77777777" w:rsidR="00D27F1C" w:rsidRPr="00C82861" w:rsidRDefault="00D27F1C" w:rsidP="00D27F1C">
      <w:pPr>
        <w:spacing w:line="480" w:lineRule="auto"/>
      </w:pPr>
      <w:r w:rsidRPr="00C82861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C82861">
        <w:rPr>
          <w:b/>
          <w:bCs/>
          <w:color w:val="000000"/>
        </w:rPr>
        <w:t>4.</w:t>
      </w:r>
      <w:r w:rsidRPr="00C82861">
        <w:rPr>
          <w:color w:val="000000"/>
        </w:rPr>
        <w:t xml:space="preserve"> Generalizability of the HR-fMRI variability age prediction performance trained on NKI (left), or NKI and HCPA combined (Mixed; right), and tested on HRV-ER dataset with radial basis function (RBF) kernel with different subsets of brain regions of interest (cortical - CT, subcortical - SC and white matter - WM ROIs). Prediction significance was determined with a one-tailed unpaired group-level </w:t>
      </w:r>
      <w:r w:rsidRPr="00C82861">
        <w:rPr>
          <w:i/>
          <w:iCs/>
          <w:color w:val="000000"/>
        </w:rPr>
        <w:t>t</w:t>
      </w:r>
      <w:r w:rsidRPr="00C82861">
        <w:rPr>
          <w:color w:val="000000"/>
        </w:rPr>
        <w:t>-test comparing the age prediction output between the older and young adult groups (* indicates p &lt; 0.005). HR, heart rate coupled fMRI variability.</w:t>
      </w:r>
    </w:p>
    <w:p w14:paraId="359B8F8B" w14:textId="77777777" w:rsidR="00417CC0" w:rsidRPr="009242FF" w:rsidRDefault="00417CC0" w:rsidP="00C80411">
      <w:pPr>
        <w:rPr>
          <w:color w:val="000000"/>
        </w:rPr>
      </w:pPr>
    </w:p>
    <w:sectPr w:rsidR="00417CC0" w:rsidRPr="009242FF" w:rsidSect="00A9417F">
      <w:pgSz w:w="20160" w:h="12240" w:orient="landscape"/>
      <w:pgMar w:top="1440" w:right="1267" w:bottom="1800" w:left="12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30824"/>
    <w:multiLevelType w:val="hybridMultilevel"/>
    <w:tmpl w:val="7182FDA8"/>
    <w:lvl w:ilvl="0" w:tplc="B204B35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1494F"/>
    <w:multiLevelType w:val="hybridMultilevel"/>
    <w:tmpl w:val="80F0F6D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2F"/>
    <w:rsid w:val="00002FC0"/>
    <w:rsid w:val="000668EC"/>
    <w:rsid w:val="000767C3"/>
    <w:rsid w:val="000928F4"/>
    <w:rsid w:val="000C2C24"/>
    <w:rsid w:val="001E0612"/>
    <w:rsid w:val="00267A03"/>
    <w:rsid w:val="002900A9"/>
    <w:rsid w:val="003105BD"/>
    <w:rsid w:val="00326F4E"/>
    <w:rsid w:val="0033397A"/>
    <w:rsid w:val="0035007D"/>
    <w:rsid w:val="003677A2"/>
    <w:rsid w:val="00377C1E"/>
    <w:rsid w:val="003B471A"/>
    <w:rsid w:val="003C2477"/>
    <w:rsid w:val="00417CC0"/>
    <w:rsid w:val="00463F65"/>
    <w:rsid w:val="004E4BEB"/>
    <w:rsid w:val="00503DBD"/>
    <w:rsid w:val="0056778D"/>
    <w:rsid w:val="005A030E"/>
    <w:rsid w:val="005C3461"/>
    <w:rsid w:val="005F24B0"/>
    <w:rsid w:val="00604334"/>
    <w:rsid w:val="00617D46"/>
    <w:rsid w:val="00654D8F"/>
    <w:rsid w:val="00694960"/>
    <w:rsid w:val="006B696F"/>
    <w:rsid w:val="006E02CA"/>
    <w:rsid w:val="00703C1C"/>
    <w:rsid w:val="007204FC"/>
    <w:rsid w:val="0073147B"/>
    <w:rsid w:val="00811840"/>
    <w:rsid w:val="00814CDB"/>
    <w:rsid w:val="00834AFE"/>
    <w:rsid w:val="00860AD8"/>
    <w:rsid w:val="008B70C7"/>
    <w:rsid w:val="008F6324"/>
    <w:rsid w:val="009242FF"/>
    <w:rsid w:val="00930103"/>
    <w:rsid w:val="00976E69"/>
    <w:rsid w:val="009C2040"/>
    <w:rsid w:val="009E013B"/>
    <w:rsid w:val="00A061D5"/>
    <w:rsid w:val="00A12EB7"/>
    <w:rsid w:val="00A9417F"/>
    <w:rsid w:val="00AF5DF3"/>
    <w:rsid w:val="00BE7AC0"/>
    <w:rsid w:val="00BF4C98"/>
    <w:rsid w:val="00C80411"/>
    <w:rsid w:val="00CB64DD"/>
    <w:rsid w:val="00CD31CE"/>
    <w:rsid w:val="00D23135"/>
    <w:rsid w:val="00D27F1C"/>
    <w:rsid w:val="00D62E91"/>
    <w:rsid w:val="00D973BB"/>
    <w:rsid w:val="00E11B39"/>
    <w:rsid w:val="00E215F4"/>
    <w:rsid w:val="00F1206C"/>
    <w:rsid w:val="00F1580F"/>
    <w:rsid w:val="00F217BB"/>
    <w:rsid w:val="00F6640B"/>
    <w:rsid w:val="00F74007"/>
    <w:rsid w:val="00F909A0"/>
    <w:rsid w:val="00F96C59"/>
    <w:rsid w:val="00FD6FC9"/>
    <w:rsid w:val="00FF1AFA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B125D"/>
  <w15:chartTrackingRefBased/>
  <w15:docId w15:val="{11C76873-DE53-334F-AA6A-85196899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3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iyu</dc:creator>
  <cp:keywords/>
  <dc:description/>
  <cp:lastModifiedBy>Wang, Shiyu</cp:lastModifiedBy>
  <cp:revision>68</cp:revision>
  <dcterms:created xsi:type="dcterms:W3CDTF">2025-11-30T17:51:00Z</dcterms:created>
  <dcterms:modified xsi:type="dcterms:W3CDTF">2025-12-08T16:53:00Z</dcterms:modified>
</cp:coreProperties>
</file>